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DC096" w14:textId="0D4C09EC" w:rsidR="00DB3545" w:rsidRPr="00650373" w:rsidRDefault="00DB3545" w:rsidP="00960D0B">
      <w:pPr>
        <w:rPr>
          <w:rFonts w:cstheme="minorHAnsi"/>
          <w:b/>
          <w:bCs/>
        </w:rPr>
      </w:pPr>
      <w:r w:rsidRPr="00650373">
        <w:rPr>
          <w:rFonts w:cstheme="minorHAnsi"/>
          <w:b/>
          <w:bCs/>
        </w:rPr>
        <w:t>MEDLINE OVID search strategy</w:t>
      </w:r>
    </w:p>
    <w:p w14:paraId="37D1FE01" w14:textId="77777777" w:rsidR="00DB3545" w:rsidRPr="00650373" w:rsidRDefault="009343EC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Child</w:t>
      </w:r>
      <w:r w:rsidR="008E7E68" w:rsidRPr="00650373">
        <w:rPr>
          <w:rFonts w:cstheme="minorHAnsi"/>
        </w:rPr>
        <w:t>*</w:t>
      </w:r>
      <w:r w:rsidRPr="00650373">
        <w:rPr>
          <w:rFonts w:cstheme="minorHAnsi"/>
        </w:rPr>
        <w:t xml:space="preserve"> OR young person OR young people OR </w:t>
      </w:r>
      <w:proofErr w:type="spellStart"/>
      <w:r w:rsidRPr="00650373">
        <w:rPr>
          <w:rFonts w:cstheme="minorHAnsi"/>
        </w:rPr>
        <w:t>adolescen</w:t>
      </w:r>
      <w:proofErr w:type="spellEnd"/>
      <w:r w:rsidRPr="00650373">
        <w:rPr>
          <w:rFonts w:cstheme="minorHAnsi"/>
        </w:rPr>
        <w:t>*</w:t>
      </w:r>
      <w:r w:rsidR="006C2303" w:rsidRPr="00650373">
        <w:rPr>
          <w:rFonts w:cstheme="minorHAnsi"/>
        </w:rPr>
        <w:t xml:space="preserve"> OR pre*school*</w:t>
      </w:r>
      <w:r w:rsidR="00EB5E33" w:rsidRPr="00650373">
        <w:rPr>
          <w:rFonts w:cstheme="minorHAnsi"/>
        </w:rPr>
        <w:t xml:space="preserve"> OR preschool*</w:t>
      </w:r>
    </w:p>
    <w:p w14:paraId="0E0A3918" w14:textId="77777777" w:rsidR="00D930FE" w:rsidRPr="00650373" w:rsidRDefault="00DB3545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child/</w:t>
      </w:r>
    </w:p>
    <w:p w14:paraId="393D0132" w14:textId="77777777" w:rsidR="00DB3545" w:rsidRPr="00650373" w:rsidRDefault="00DB3545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1 OR 2</w:t>
      </w:r>
    </w:p>
    <w:p w14:paraId="7463ACD5" w14:textId="77777777" w:rsidR="009343EC" w:rsidRPr="00650373" w:rsidRDefault="009343EC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 xml:space="preserve">Mental health OR wellbeing OR </w:t>
      </w:r>
      <w:proofErr w:type="spellStart"/>
      <w:r w:rsidRPr="00650373">
        <w:rPr>
          <w:rFonts w:cstheme="minorHAnsi"/>
        </w:rPr>
        <w:t>re</w:t>
      </w:r>
      <w:r w:rsidR="00596EC6" w:rsidRPr="00650373">
        <w:rPr>
          <w:rFonts w:cstheme="minorHAnsi"/>
        </w:rPr>
        <w:t>silien</w:t>
      </w:r>
      <w:proofErr w:type="spellEnd"/>
      <w:r w:rsidR="00596EC6" w:rsidRPr="00650373">
        <w:rPr>
          <w:rFonts w:cstheme="minorHAnsi"/>
        </w:rPr>
        <w:t>* OR conduct OR depress*</w:t>
      </w:r>
      <w:r w:rsidRPr="00650373">
        <w:rPr>
          <w:rFonts w:cstheme="minorHAnsi"/>
        </w:rPr>
        <w:t xml:space="preserve"> OR anxiety OR suicide OR </w:t>
      </w:r>
      <w:proofErr w:type="spellStart"/>
      <w:r w:rsidRPr="00650373">
        <w:rPr>
          <w:rFonts w:cstheme="minorHAnsi"/>
        </w:rPr>
        <w:t>self</w:t>
      </w:r>
      <w:proofErr w:type="spellEnd"/>
      <w:r w:rsidRPr="00650373">
        <w:rPr>
          <w:rFonts w:cstheme="minorHAnsi"/>
        </w:rPr>
        <w:t xml:space="preserve">*harm OR </w:t>
      </w:r>
      <w:proofErr w:type="spellStart"/>
      <w:r w:rsidRPr="00650373">
        <w:rPr>
          <w:rFonts w:cstheme="minorHAnsi"/>
        </w:rPr>
        <w:t>internali</w:t>
      </w:r>
      <w:proofErr w:type="spellEnd"/>
      <w:r w:rsidRPr="00650373">
        <w:rPr>
          <w:rFonts w:cstheme="minorHAnsi"/>
        </w:rPr>
        <w:t xml:space="preserve">* OR </w:t>
      </w:r>
      <w:proofErr w:type="spellStart"/>
      <w:r w:rsidRPr="00650373">
        <w:rPr>
          <w:rFonts w:cstheme="minorHAnsi"/>
        </w:rPr>
        <w:t>externali</w:t>
      </w:r>
      <w:proofErr w:type="spellEnd"/>
      <w:r w:rsidRPr="00650373">
        <w:rPr>
          <w:rFonts w:cstheme="minorHAnsi"/>
        </w:rPr>
        <w:t>* OR trauma</w:t>
      </w:r>
      <w:r w:rsidR="00596EC6" w:rsidRPr="00650373">
        <w:rPr>
          <w:rFonts w:cstheme="minorHAnsi"/>
        </w:rPr>
        <w:t xml:space="preserve"> OR </w:t>
      </w:r>
      <w:proofErr w:type="spellStart"/>
      <w:r w:rsidR="00596EC6" w:rsidRPr="00650373">
        <w:rPr>
          <w:rFonts w:cstheme="minorHAnsi"/>
        </w:rPr>
        <w:t>aggressi</w:t>
      </w:r>
      <w:proofErr w:type="spellEnd"/>
      <w:r w:rsidR="00596EC6" w:rsidRPr="00650373">
        <w:rPr>
          <w:rFonts w:cstheme="minorHAnsi"/>
        </w:rPr>
        <w:t xml:space="preserve">* OR disruptive OR </w:t>
      </w:r>
      <w:proofErr w:type="spellStart"/>
      <w:r w:rsidR="00596EC6" w:rsidRPr="00650373">
        <w:rPr>
          <w:rFonts w:cstheme="minorHAnsi"/>
        </w:rPr>
        <w:t>behavio</w:t>
      </w:r>
      <w:proofErr w:type="spellEnd"/>
      <w:r w:rsidR="00596EC6" w:rsidRPr="00650373">
        <w:rPr>
          <w:rFonts w:cstheme="minorHAnsi"/>
        </w:rPr>
        <w:t>* problem* OR delinquent* OR anti*social</w:t>
      </w:r>
    </w:p>
    <w:p w14:paraId="2EEA6722" w14:textId="77777777" w:rsidR="00DB3545" w:rsidRPr="00650373" w:rsidRDefault="00DB3545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*mental health/</w:t>
      </w:r>
    </w:p>
    <w:p w14:paraId="718351A6" w14:textId="77777777" w:rsidR="00DB3545" w:rsidRPr="00650373" w:rsidRDefault="00DB3545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4 OR 5</w:t>
      </w:r>
    </w:p>
    <w:p w14:paraId="55E04663" w14:textId="77777777" w:rsidR="00DB3545" w:rsidRPr="00650373" w:rsidRDefault="00E06578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Prevent* adj3 risk</w:t>
      </w:r>
      <w:r w:rsidR="00596EC6" w:rsidRPr="00650373">
        <w:rPr>
          <w:rFonts w:cstheme="minorHAnsi"/>
        </w:rPr>
        <w:t xml:space="preserve"> </w:t>
      </w:r>
    </w:p>
    <w:p w14:paraId="17F93230" w14:textId="77777777" w:rsidR="00E06578" w:rsidRPr="00650373" w:rsidRDefault="00E06578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Secondary adj3 prevent*</w:t>
      </w:r>
    </w:p>
    <w:p w14:paraId="4E071655" w14:textId="77777777" w:rsidR="00A05BA4" w:rsidRPr="00650373" w:rsidRDefault="00A05BA4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secondary ADJ3 intervention</w:t>
      </w:r>
      <w:r w:rsidR="002F32F6" w:rsidRPr="00650373">
        <w:rPr>
          <w:rFonts w:cstheme="minorHAnsi"/>
        </w:rPr>
        <w:t>*</w:t>
      </w:r>
    </w:p>
    <w:p w14:paraId="00F08BE1" w14:textId="77777777" w:rsidR="00E06578" w:rsidRPr="00650373" w:rsidRDefault="00E06578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secondary adj3 indicated</w:t>
      </w:r>
    </w:p>
    <w:p w14:paraId="2732F7C7" w14:textId="77777777" w:rsidR="00A05BA4" w:rsidRPr="00650373" w:rsidRDefault="00A05BA4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indicated ADJ3 intervention</w:t>
      </w:r>
      <w:r w:rsidR="002F32F6" w:rsidRPr="00650373">
        <w:rPr>
          <w:rFonts w:cstheme="minorHAnsi"/>
        </w:rPr>
        <w:t>*</w:t>
      </w:r>
    </w:p>
    <w:p w14:paraId="69585A3E" w14:textId="77777777" w:rsidR="00492BDB" w:rsidRPr="00650373" w:rsidRDefault="00EB5E33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select*</w:t>
      </w:r>
      <w:r w:rsidR="00492BDB" w:rsidRPr="00650373">
        <w:rPr>
          <w:rFonts w:cstheme="minorHAnsi"/>
        </w:rPr>
        <w:t xml:space="preserve"> adj3 intervention</w:t>
      </w:r>
      <w:r w:rsidR="002F32F6" w:rsidRPr="00650373">
        <w:rPr>
          <w:rFonts w:cstheme="minorHAnsi"/>
        </w:rPr>
        <w:t>*</w:t>
      </w:r>
    </w:p>
    <w:p w14:paraId="7D8AF6C4" w14:textId="77777777" w:rsidR="00492BDB" w:rsidRPr="00650373" w:rsidRDefault="00492BDB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selec</w:t>
      </w:r>
      <w:r w:rsidR="00EB5E33" w:rsidRPr="00650373">
        <w:rPr>
          <w:rFonts w:cstheme="minorHAnsi"/>
        </w:rPr>
        <w:t>t*</w:t>
      </w:r>
      <w:r w:rsidRPr="00650373">
        <w:rPr>
          <w:rFonts w:cstheme="minorHAnsi"/>
        </w:rPr>
        <w:t xml:space="preserve"> adj3 prevent*</w:t>
      </w:r>
    </w:p>
    <w:p w14:paraId="5729B77C" w14:textId="77777777" w:rsidR="00492BDB" w:rsidRPr="00650373" w:rsidRDefault="00492BDB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risk adj3 intervention*</w:t>
      </w:r>
    </w:p>
    <w:p w14:paraId="7670FAAB" w14:textId="77777777" w:rsidR="00492BDB" w:rsidRPr="00650373" w:rsidRDefault="00492BDB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prevent* adj3 program*</w:t>
      </w:r>
    </w:p>
    <w:p w14:paraId="674D5E2A" w14:textId="77777777" w:rsidR="00DB3545" w:rsidRPr="00650373" w:rsidRDefault="00DB3545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Secondary prevention/exp</w:t>
      </w:r>
    </w:p>
    <w:p w14:paraId="1E226EC4" w14:textId="77777777" w:rsidR="00596EC6" w:rsidRPr="00650373" w:rsidRDefault="00DB3545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7 OR 8</w:t>
      </w:r>
      <w:r w:rsidR="00A05BA4" w:rsidRPr="00650373">
        <w:rPr>
          <w:rFonts w:cstheme="minorHAnsi"/>
        </w:rPr>
        <w:t xml:space="preserve"> OR 9 OR 10</w:t>
      </w:r>
      <w:r w:rsidR="00E06578" w:rsidRPr="00650373">
        <w:rPr>
          <w:rFonts w:cstheme="minorHAnsi"/>
        </w:rPr>
        <w:t xml:space="preserve"> 0R 11</w:t>
      </w:r>
      <w:r w:rsidR="00492BDB" w:rsidRPr="00650373">
        <w:rPr>
          <w:rFonts w:cstheme="minorHAnsi"/>
        </w:rPr>
        <w:t xml:space="preserve"> OR 12 OR 13 OR 14 OR 15 OR 16</w:t>
      </w:r>
    </w:p>
    <w:p w14:paraId="2A001232" w14:textId="77777777" w:rsidR="008E7E68" w:rsidRPr="00650373" w:rsidRDefault="00A05BA4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meta*</w:t>
      </w:r>
      <w:r w:rsidR="008E7E68" w:rsidRPr="00650373">
        <w:rPr>
          <w:rFonts w:cstheme="minorHAnsi"/>
        </w:rPr>
        <w:t>analysis OR evidence review OR evidence assessment</w:t>
      </w:r>
    </w:p>
    <w:p w14:paraId="5FC6DC75" w14:textId="77777777" w:rsidR="00E06578" w:rsidRPr="00650373" w:rsidRDefault="00E06578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Systematic adj3 review</w:t>
      </w:r>
    </w:p>
    <w:p w14:paraId="6B045B9A" w14:textId="77777777" w:rsidR="00E06578" w:rsidRPr="00650373" w:rsidRDefault="00E06578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>13 OR 14</w:t>
      </w:r>
    </w:p>
    <w:p w14:paraId="213B20C1" w14:textId="44153D6F" w:rsidR="00DB3545" w:rsidRPr="00650373" w:rsidRDefault="00DB3545" w:rsidP="009343EC">
      <w:pPr>
        <w:pStyle w:val="ListParagraph"/>
        <w:numPr>
          <w:ilvl w:val="0"/>
          <w:numId w:val="1"/>
        </w:numPr>
        <w:rPr>
          <w:rFonts w:cstheme="minorHAnsi"/>
        </w:rPr>
      </w:pPr>
      <w:r w:rsidRPr="00650373">
        <w:rPr>
          <w:rFonts w:cstheme="minorHAnsi"/>
        </w:rPr>
        <w:t xml:space="preserve">3 AND 6 AND </w:t>
      </w:r>
      <w:r w:rsidR="00492BDB" w:rsidRPr="00650373">
        <w:rPr>
          <w:rFonts w:cstheme="minorHAnsi"/>
        </w:rPr>
        <w:t>17</w:t>
      </w:r>
      <w:r w:rsidRPr="00650373">
        <w:rPr>
          <w:rFonts w:cstheme="minorHAnsi"/>
        </w:rPr>
        <w:t xml:space="preserve"> AND </w:t>
      </w:r>
      <w:r w:rsidR="00492BDB" w:rsidRPr="00650373">
        <w:rPr>
          <w:rFonts w:cstheme="minorHAnsi"/>
        </w:rPr>
        <w:t>20</w:t>
      </w:r>
    </w:p>
    <w:p w14:paraId="7DE2998C" w14:textId="41992CA0" w:rsidR="002A5256" w:rsidRPr="00650373" w:rsidRDefault="002A5256" w:rsidP="002A5256">
      <w:pPr>
        <w:rPr>
          <w:rFonts w:cstheme="minorHAnsi"/>
        </w:rPr>
      </w:pPr>
    </w:p>
    <w:p w14:paraId="2C51C95F" w14:textId="76037300" w:rsidR="002A5256" w:rsidRPr="00650373" w:rsidRDefault="00400969" w:rsidP="002A5256">
      <w:pPr>
        <w:rPr>
          <w:rFonts w:cstheme="minorHAnsi"/>
          <w:b/>
          <w:bCs/>
        </w:rPr>
      </w:pPr>
      <w:r w:rsidRPr="00650373">
        <w:rPr>
          <w:rFonts w:cstheme="minorHAnsi"/>
          <w:b/>
          <w:bCs/>
        </w:rPr>
        <w:t>EMBASE</w:t>
      </w:r>
      <w:r w:rsidR="002A5256" w:rsidRPr="00650373">
        <w:rPr>
          <w:rFonts w:cstheme="minorHAnsi"/>
          <w:b/>
          <w:bCs/>
        </w:rPr>
        <w:t xml:space="preserve"> OVID search strategy</w:t>
      </w:r>
    </w:p>
    <w:p w14:paraId="34C561D5" w14:textId="0F259709" w:rsidR="002A5256" w:rsidRPr="00650373" w:rsidRDefault="002A5256" w:rsidP="002A5256">
      <w:pPr>
        <w:pStyle w:val="ListParagraph"/>
        <w:numPr>
          <w:ilvl w:val="0"/>
          <w:numId w:val="2"/>
        </w:numPr>
        <w:rPr>
          <w:rFonts w:eastAsia="Times New Roman" w:cstheme="minorHAnsi"/>
          <w:color w:val="232323"/>
          <w:lang w:eastAsia="en-GB"/>
        </w:rPr>
      </w:pPr>
      <w:r w:rsidRPr="00650373">
        <w:rPr>
          <w:rFonts w:eastAsia="Times New Roman" w:cstheme="minorHAnsi"/>
          <w:color w:val="232323"/>
          <w:lang w:eastAsia="en-GB"/>
        </w:rPr>
        <w:t xml:space="preserve">Child* or young person or young people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dolescen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* or pre*school* or preschool*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</w:p>
    <w:p w14:paraId="5FC1D2BB" w14:textId="4BA319BD" w:rsidR="002A5256" w:rsidRPr="00650373" w:rsidRDefault="002A5256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eastAsia="Times New Roman" w:cstheme="minorHAnsi"/>
          <w:color w:val="232323"/>
          <w:lang w:eastAsia="en-GB"/>
        </w:rPr>
        <w:t>exp Child Psychiatry/ or exp Child Psychology/ or exp Child Health/</w:t>
      </w:r>
    </w:p>
    <w:p w14:paraId="4B1F5115" w14:textId="5557A18C" w:rsidR="002A5256" w:rsidRPr="00650373" w:rsidRDefault="002A5256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 xml:space="preserve">Mental health or wellbeing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resilien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 xml:space="preserve">* or conduct or depress* or anxiety or suicide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self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 xml:space="preserve">*harm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internal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 xml:space="preserve">*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external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 xml:space="preserve">* or trauma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ggress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 xml:space="preserve">* or disruptive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behavio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* problem* or delinquent* or anti*social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</w:p>
    <w:p w14:paraId="37C9DCEB" w14:textId="7C381F41" w:rsidR="002A5256" w:rsidRPr="00650373" w:rsidRDefault="002A5256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eastAsia="Times New Roman" w:cstheme="minorHAnsi"/>
          <w:color w:val="232323"/>
          <w:lang w:eastAsia="en-GB"/>
        </w:rPr>
        <w:t>exp Mental Health/</w:t>
      </w:r>
    </w:p>
    <w:p w14:paraId="10140697" w14:textId="1DDD506D" w:rsidR="002A5256" w:rsidRPr="00650373" w:rsidRDefault="002A5256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Prevent* adj3 risk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</w:p>
    <w:p w14:paraId="4E6333E6" w14:textId="269257D0" w:rsidR="002A5256" w:rsidRPr="00650373" w:rsidRDefault="002A5256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econdary adj3 prevent*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</w:p>
    <w:p w14:paraId="573F83B4" w14:textId="49F48819" w:rsidR="002A5256" w:rsidRPr="00650373" w:rsidRDefault="002A5256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econdary adj3 intervention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451611A1" w14:textId="10A0A5C4" w:rsidR="002A5256" w:rsidRPr="00650373" w:rsidRDefault="002A5256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econdary adj3 indicated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7E040613" w14:textId="56930BDB" w:rsidR="002A5256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indicated adj3 intervention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623AA753" w14:textId="3DB2B405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elect* adj3 intervention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0BB0EB27" w14:textId="3D9BFC2E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elect* adj3 prevent*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24265305" w14:textId="094FA4CE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risk adj3 intervention*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4F723479" w14:textId="07F45B2D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prevent* adj3 program*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445A8A57" w14:textId="6D0AD83F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eastAsia="Times New Roman" w:cstheme="minorHAnsi"/>
          <w:color w:val="232323"/>
          <w:lang w:eastAsia="en-GB"/>
        </w:rPr>
        <w:t xml:space="preserve">exp preventive </w:t>
      </w:r>
      <w:r w:rsidR="00400969" w:rsidRPr="00650373">
        <w:rPr>
          <w:rFonts w:eastAsia="Times New Roman" w:cstheme="minorHAnsi"/>
          <w:color w:val="232323"/>
          <w:lang w:eastAsia="en-GB"/>
        </w:rPr>
        <w:t>medicine</w:t>
      </w:r>
      <w:r w:rsidRPr="00650373">
        <w:rPr>
          <w:rFonts w:eastAsia="Times New Roman" w:cstheme="minorHAnsi"/>
          <w:color w:val="232323"/>
          <w:lang w:eastAsia="en-GB"/>
        </w:rPr>
        <w:t xml:space="preserve">/ or exp preventive health services/ </w:t>
      </w:r>
      <w:r w:rsidRPr="00650373">
        <w:rPr>
          <w:rFonts w:cstheme="minorHAnsi"/>
          <w:color w:val="232323"/>
          <w:shd w:val="clear" w:color="auto" w:fill="FFFFFF"/>
        </w:rPr>
        <w:t>or exp early intervention/</w:t>
      </w:r>
    </w:p>
    <w:p w14:paraId="2B40B7A2" w14:textId="3939F59C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meta*analysis or evidence review or evidence assessment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7F90366A" w14:textId="0684F4E7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ystematic adj3 review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35B40787" w14:textId="3A9529C9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1 or 2</w:t>
      </w:r>
    </w:p>
    <w:p w14:paraId="0770C789" w14:textId="094903AB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3 or 4</w:t>
      </w:r>
    </w:p>
    <w:p w14:paraId="511E6AF9" w14:textId="29CB9751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lastRenderedPageBreak/>
        <w:t>5 or 6 or 7 or 8 or 9 or 10 or 11 or 12 or 13 or 14</w:t>
      </w:r>
    </w:p>
    <w:p w14:paraId="0278C9E2" w14:textId="42E3A4ED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15 or 16</w:t>
      </w:r>
    </w:p>
    <w:p w14:paraId="323AE93F" w14:textId="5416D336" w:rsidR="001A6C80" w:rsidRPr="00650373" w:rsidRDefault="001A6C80" w:rsidP="002A5256">
      <w:pPr>
        <w:pStyle w:val="ListParagraph"/>
        <w:numPr>
          <w:ilvl w:val="0"/>
          <w:numId w:val="2"/>
        </w:numPr>
        <w:rPr>
          <w:rFonts w:cstheme="minorHAnsi"/>
        </w:rPr>
      </w:pPr>
      <w:r w:rsidRPr="00650373">
        <w:rPr>
          <w:rFonts w:cstheme="minorHAnsi"/>
        </w:rPr>
        <w:t>17 and 18 and 19 and 20</w:t>
      </w:r>
    </w:p>
    <w:p w14:paraId="2BBCE8AC" w14:textId="77777777" w:rsidR="00400969" w:rsidRPr="00650373" w:rsidRDefault="00400969" w:rsidP="00400969">
      <w:pPr>
        <w:rPr>
          <w:rFonts w:cstheme="minorHAnsi"/>
          <w:b/>
          <w:bCs/>
        </w:rPr>
      </w:pPr>
    </w:p>
    <w:p w14:paraId="0AB18EDE" w14:textId="7D8E1DA1" w:rsidR="00400969" w:rsidRPr="00650373" w:rsidRDefault="00400969" w:rsidP="00400969">
      <w:pPr>
        <w:rPr>
          <w:rFonts w:cstheme="minorHAnsi"/>
          <w:b/>
          <w:bCs/>
        </w:rPr>
      </w:pPr>
      <w:proofErr w:type="spellStart"/>
      <w:r w:rsidRPr="00650373">
        <w:rPr>
          <w:rFonts w:cstheme="minorHAnsi"/>
          <w:b/>
          <w:bCs/>
        </w:rPr>
        <w:t>PsycInfo</w:t>
      </w:r>
      <w:proofErr w:type="spellEnd"/>
      <w:r w:rsidRPr="00650373">
        <w:rPr>
          <w:rFonts w:cstheme="minorHAnsi"/>
          <w:b/>
          <w:bCs/>
        </w:rPr>
        <w:t xml:space="preserve"> OVID search strategy</w:t>
      </w:r>
    </w:p>
    <w:p w14:paraId="69BB4980" w14:textId="36CCD3E6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eastAsia="Times New Roman" w:cstheme="minorHAnsi"/>
          <w:color w:val="232323"/>
          <w:lang w:eastAsia="en-GB"/>
        </w:rPr>
      </w:pPr>
      <w:r w:rsidRPr="00650373">
        <w:rPr>
          <w:rFonts w:eastAsia="Times New Roman" w:cstheme="minorHAnsi"/>
          <w:color w:val="232323"/>
          <w:lang w:eastAsia="en-GB"/>
        </w:rPr>
        <w:t xml:space="preserve">Child* or young person or young people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dolescen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* or pre*school* or preschool*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</w:p>
    <w:p w14:paraId="50FFA23E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eastAsia="Times New Roman" w:cstheme="minorHAnsi"/>
          <w:color w:val="232323"/>
          <w:lang w:eastAsia="en-GB"/>
        </w:rPr>
        <w:t>exp Child Psychiatry/ or exp Child Psychology/ or exp Child Health/</w:t>
      </w:r>
    </w:p>
    <w:p w14:paraId="7A001031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 xml:space="preserve">Mental health or wellbeing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resilien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 xml:space="preserve">* or conduct or depress* or anxiety or suicide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self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 xml:space="preserve">*harm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internal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 xml:space="preserve">*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external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 xml:space="preserve">* or trauma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ggress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 xml:space="preserve">* or disruptive or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behavio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* problem* or delinquent* or anti*social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</w:p>
    <w:p w14:paraId="6F7A28AD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eastAsia="Times New Roman" w:cstheme="minorHAnsi"/>
          <w:color w:val="232323"/>
          <w:lang w:eastAsia="en-GB"/>
        </w:rPr>
        <w:t>exp Mental Health/</w:t>
      </w:r>
    </w:p>
    <w:p w14:paraId="3C775EDF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Prevent* adj3 risk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</w:p>
    <w:p w14:paraId="4A7F6BC0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econdary adj3 prevent*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</w:p>
    <w:p w14:paraId="15557D51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econdary adj3 intervention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0BB55ABB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econdary adj3 indicated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4766644B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indicated adj3 intervention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3E22591A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elect* adj3 intervention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46C11BB4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elect* adj3 prevent*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79509963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risk adj3 intervention*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2419525E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prevent* adj3 program*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7A79AD19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eastAsia="Times New Roman" w:cstheme="minorHAnsi"/>
          <w:color w:val="232323"/>
          <w:lang w:eastAsia="en-GB"/>
        </w:rPr>
        <w:t xml:space="preserve">prevention/ or exp preventive health 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behavior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/ or exp preventive health services/ or exp preventive mental health services/ or ex</w:t>
      </w:r>
      <w:r w:rsidRPr="00650373">
        <w:rPr>
          <w:rFonts w:cstheme="minorHAnsi"/>
          <w:color w:val="232323"/>
          <w:shd w:val="clear" w:color="auto" w:fill="FFFFFF"/>
        </w:rPr>
        <w:t>p preventive mental health services/ or exp early intervention/</w:t>
      </w:r>
    </w:p>
    <w:p w14:paraId="28F286D4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meta*analysis or evidence review or evidence assessment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7B2B3879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(</w:t>
      </w:r>
      <w:r w:rsidRPr="00650373">
        <w:rPr>
          <w:rFonts w:eastAsia="Times New Roman" w:cstheme="minorHAnsi"/>
          <w:color w:val="232323"/>
          <w:lang w:eastAsia="en-GB"/>
        </w:rPr>
        <w:t>systematic adj3 review</w:t>
      </w:r>
      <w:proofErr w:type="gramStart"/>
      <w:r w:rsidRPr="00650373">
        <w:rPr>
          <w:rFonts w:eastAsia="Times New Roman" w:cstheme="minorHAnsi"/>
          <w:color w:val="232323"/>
          <w:lang w:eastAsia="en-GB"/>
        </w:rPr>
        <w:t>).</w:t>
      </w:r>
      <w:proofErr w:type="spellStart"/>
      <w:r w:rsidRPr="00650373">
        <w:rPr>
          <w:rFonts w:eastAsia="Times New Roman" w:cstheme="minorHAnsi"/>
          <w:color w:val="232323"/>
          <w:lang w:eastAsia="en-GB"/>
        </w:rPr>
        <w:t>ab</w:t>
      </w:r>
      <w:proofErr w:type="gramEnd"/>
      <w:r w:rsidRPr="00650373">
        <w:rPr>
          <w:rFonts w:eastAsia="Times New Roman" w:cstheme="minorHAnsi"/>
          <w:color w:val="232323"/>
          <w:lang w:eastAsia="en-GB"/>
        </w:rPr>
        <w:t>,ti</w:t>
      </w:r>
      <w:proofErr w:type="spellEnd"/>
      <w:r w:rsidRPr="00650373">
        <w:rPr>
          <w:rFonts w:eastAsia="Times New Roman" w:cstheme="minorHAnsi"/>
          <w:color w:val="232323"/>
          <w:lang w:eastAsia="en-GB"/>
        </w:rPr>
        <w:t>.</w:t>
      </w:r>
    </w:p>
    <w:p w14:paraId="44226268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1 or 2</w:t>
      </w:r>
    </w:p>
    <w:p w14:paraId="762611B6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3 or 4</w:t>
      </w:r>
    </w:p>
    <w:p w14:paraId="2D825C78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5 or 6 or 7 or 8 or 9 or 10 or 11 or 12 or 13 or 14</w:t>
      </w:r>
    </w:p>
    <w:p w14:paraId="7D222A0D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15 or 16</w:t>
      </w:r>
    </w:p>
    <w:p w14:paraId="22B43959" w14:textId="77777777" w:rsidR="00400969" w:rsidRPr="00650373" w:rsidRDefault="00400969" w:rsidP="00400969">
      <w:pPr>
        <w:pStyle w:val="ListParagraph"/>
        <w:numPr>
          <w:ilvl w:val="0"/>
          <w:numId w:val="3"/>
        </w:numPr>
        <w:rPr>
          <w:rFonts w:cstheme="minorHAnsi"/>
        </w:rPr>
      </w:pPr>
      <w:r w:rsidRPr="00650373">
        <w:rPr>
          <w:rFonts w:cstheme="minorHAnsi"/>
        </w:rPr>
        <w:t>17 and 18 and 19 and 20</w:t>
      </w:r>
    </w:p>
    <w:p w14:paraId="597E6846" w14:textId="50139E3A" w:rsidR="002A5256" w:rsidRPr="00650373" w:rsidRDefault="002A5256" w:rsidP="002A5256">
      <w:pPr>
        <w:rPr>
          <w:rFonts w:cstheme="minorHAnsi"/>
        </w:rPr>
      </w:pPr>
    </w:p>
    <w:p w14:paraId="1BA9F0E9" w14:textId="32951215" w:rsidR="00400969" w:rsidRPr="00650373" w:rsidRDefault="00400969" w:rsidP="002A5256">
      <w:pPr>
        <w:rPr>
          <w:rFonts w:cstheme="minorHAnsi"/>
          <w:b/>
          <w:bCs/>
        </w:rPr>
      </w:pPr>
      <w:proofErr w:type="spellStart"/>
      <w:r w:rsidRPr="00650373">
        <w:rPr>
          <w:rFonts w:cstheme="minorHAnsi"/>
          <w:b/>
          <w:bCs/>
        </w:rPr>
        <w:t>Proquest</w:t>
      </w:r>
      <w:proofErr w:type="spellEnd"/>
      <w:r w:rsidRPr="00650373">
        <w:rPr>
          <w:rFonts w:cstheme="minorHAnsi"/>
          <w:b/>
          <w:bCs/>
        </w:rPr>
        <w:t xml:space="preserve"> </w:t>
      </w:r>
      <w:r w:rsidR="00960D0B" w:rsidRPr="00650373">
        <w:rPr>
          <w:rFonts w:cstheme="minorHAnsi"/>
          <w:b/>
          <w:bCs/>
        </w:rPr>
        <w:t>A</w:t>
      </w:r>
      <w:r w:rsidR="00960D0B" w:rsidRPr="00650373">
        <w:rPr>
          <w:rFonts w:cstheme="minorHAnsi"/>
          <w:b/>
          <w:bCs/>
          <w:shd w:val="clear" w:color="auto" w:fill="FFFFFF"/>
        </w:rPr>
        <w:t>pplied Social Sciences Index &amp; Abstracts (</w:t>
      </w:r>
      <w:r w:rsidRPr="00650373">
        <w:rPr>
          <w:rFonts w:cstheme="minorHAnsi"/>
          <w:b/>
          <w:bCs/>
        </w:rPr>
        <w:t>A</w:t>
      </w:r>
      <w:r w:rsidR="00960D0B" w:rsidRPr="00650373">
        <w:rPr>
          <w:rFonts w:cstheme="minorHAnsi"/>
          <w:b/>
          <w:bCs/>
        </w:rPr>
        <w:t>SSIA)</w:t>
      </w:r>
      <w:r w:rsidRPr="00650373">
        <w:rPr>
          <w:rFonts w:cstheme="minorHAnsi"/>
          <w:b/>
          <w:bCs/>
        </w:rPr>
        <w:t xml:space="preserve"> search strategy</w:t>
      </w:r>
    </w:p>
    <w:p w14:paraId="042BBFDF" w14:textId="520143BE" w:rsidR="00400969" w:rsidRPr="00650373" w:rsidRDefault="000D157A" w:rsidP="002A5256">
      <w:pPr>
        <w:rPr>
          <w:rFonts w:cstheme="minorHAnsi"/>
        </w:rPr>
      </w:pPr>
      <w:hyperlink r:id="rId5" w:history="1">
        <w:r w:rsidR="00400969" w:rsidRPr="00650373">
          <w:rPr>
            <w:rStyle w:val="Hyperlink"/>
            <w:rFonts w:cstheme="minorHAnsi"/>
            <w:color w:val="auto"/>
            <w:u w:val="none"/>
            <w:shd w:val="clear" w:color="auto" w:fill="FFFFFF"/>
          </w:rPr>
          <w:t>(MAINSUBJECT.EXACT.EXPLODE("Childhood") OR ab(Child* OR young person OR young people OR adolescen* OR pre*school* OR preschool*)) AND (MAINSUBJECT.EXACT.EXPLODE("Mental health") OR ab(Mental health OR wellbeing OR resilien* OR conduct OR depress* OR anxiety OR suicide OR self*harm OR internali* OR externali* OR trauma OR aggressi* OR disruptive OR behavio* problem* OR delinquent* OR anti*social)) AND ((MAINSUBJECT.EXACT("Mental health promotion") OR MAINSUBJECT.EXACT("Mental health services")) OR ab(Prevent* NEAR/3 risk) OR ab(Secondary NEAR/3 prevent*) OR ab(secondary NEAR/3 intervention*) OR ab(secondary NEAR/3 indicated) OR ab(indicated NEAR/3 intervention*) OR ab(select* NEAR/3 intervention*) OR ab(select* NEAR/3 prevent*) OR ab(risk NEAR/3 intervention*) OR ab(prevent* NEAR/3 program*)) AND (ab(meta*analysis OR evidence review OR evidence assessment) OR MAINSUBJECT.EXACT.EXPLODE("Systematic reviews") OR ab(Systematic NEAR/3 review))</w:t>
        </w:r>
      </w:hyperlink>
    </w:p>
    <w:p w14:paraId="1590A31F" w14:textId="77777777" w:rsidR="00892C79" w:rsidRPr="00650373" w:rsidRDefault="00892C79" w:rsidP="002A5256">
      <w:pPr>
        <w:rPr>
          <w:rFonts w:cstheme="minorHAnsi"/>
        </w:rPr>
      </w:pPr>
    </w:p>
    <w:p w14:paraId="6BBEE0E0" w14:textId="6668E05B" w:rsidR="00960D0B" w:rsidRPr="00650373" w:rsidRDefault="00892C79" w:rsidP="002A5256">
      <w:pPr>
        <w:rPr>
          <w:rFonts w:cstheme="minorHAnsi"/>
          <w:b/>
          <w:bCs/>
        </w:rPr>
      </w:pPr>
      <w:r w:rsidRPr="00650373">
        <w:rPr>
          <w:rFonts w:cstheme="minorHAnsi"/>
          <w:b/>
          <w:bCs/>
        </w:rPr>
        <w:lastRenderedPageBreak/>
        <w:t>Scopus search strategy</w:t>
      </w:r>
    </w:p>
    <w:p w14:paraId="5A20DFFD" w14:textId="03C8CCDD" w:rsidR="00960D0B" w:rsidRPr="00650373" w:rsidRDefault="00960D0B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  <w:color w:val="323232"/>
        </w:rPr>
        <w:t xml:space="preserve">Mental health OR wellbeing OR </w:t>
      </w:r>
      <w:proofErr w:type="spellStart"/>
      <w:r w:rsidRPr="00650373">
        <w:rPr>
          <w:rFonts w:cstheme="minorHAnsi"/>
          <w:color w:val="323232"/>
        </w:rPr>
        <w:t>resilien</w:t>
      </w:r>
      <w:proofErr w:type="spellEnd"/>
      <w:r w:rsidRPr="00650373">
        <w:rPr>
          <w:rFonts w:cstheme="minorHAnsi"/>
          <w:color w:val="323232"/>
        </w:rPr>
        <w:t xml:space="preserve">* OR conduct OR depress* OR anxiety OR suicide OR </w:t>
      </w:r>
      <w:proofErr w:type="spellStart"/>
      <w:r w:rsidRPr="00650373">
        <w:rPr>
          <w:rFonts w:cstheme="minorHAnsi"/>
          <w:color w:val="323232"/>
        </w:rPr>
        <w:t>self</w:t>
      </w:r>
      <w:proofErr w:type="spellEnd"/>
      <w:r w:rsidRPr="00650373">
        <w:rPr>
          <w:rFonts w:cstheme="minorHAnsi"/>
          <w:color w:val="323232"/>
        </w:rPr>
        <w:t xml:space="preserve">*harm OR </w:t>
      </w:r>
      <w:proofErr w:type="spellStart"/>
      <w:r w:rsidRPr="00650373">
        <w:rPr>
          <w:rFonts w:cstheme="minorHAnsi"/>
          <w:color w:val="323232"/>
        </w:rPr>
        <w:t>internali</w:t>
      </w:r>
      <w:proofErr w:type="spellEnd"/>
      <w:r w:rsidRPr="00650373">
        <w:rPr>
          <w:rFonts w:cstheme="minorHAnsi"/>
          <w:color w:val="323232"/>
        </w:rPr>
        <w:t xml:space="preserve">* OR </w:t>
      </w:r>
      <w:proofErr w:type="spellStart"/>
      <w:r w:rsidRPr="00650373">
        <w:rPr>
          <w:rFonts w:cstheme="minorHAnsi"/>
          <w:color w:val="323232"/>
        </w:rPr>
        <w:t>externali</w:t>
      </w:r>
      <w:proofErr w:type="spellEnd"/>
      <w:r w:rsidRPr="00650373">
        <w:rPr>
          <w:rFonts w:cstheme="minorHAnsi"/>
          <w:color w:val="323232"/>
        </w:rPr>
        <w:t xml:space="preserve">* OR trauma OR </w:t>
      </w:r>
      <w:proofErr w:type="spellStart"/>
      <w:r w:rsidRPr="00650373">
        <w:rPr>
          <w:rFonts w:cstheme="minorHAnsi"/>
          <w:color w:val="323232"/>
        </w:rPr>
        <w:t>aggressi</w:t>
      </w:r>
      <w:proofErr w:type="spellEnd"/>
      <w:r w:rsidRPr="00650373">
        <w:rPr>
          <w:rFonts w:cstheme="minorHAnsi"/>
          <w:color w:val="323232"/>
        </w:rPr>
        <w:t xml:space="preserve">* OR disruptive OR </w:t>
      </w:r>
      <w:proofErr w:type="spellStart"/>
      <w:r w:rsidRPr="00650373">
        <w:rPr>
          <w:rFonts w:cstheme="minorHAnsi"/>
          <w:color w:val="323232"/>
        </w:rPr>
        <w:t>behavio</w:t>
      </w:r>
      <w:proofErr w:type="spellEnd"/>
      <w:r w:rsidRPr="00650373">
        <w:rPr>
          <w:rFonts w:cstheme="minorHAnsi"/>
          <w:color w:val="323232"/>
        </w:rPr>
        <w:t>* problem* OR delinquent* OR anti*social</w:t>
      </w:r>
    </w:p>
    <w:p w14:paraId="4967FB66" w14:textId="526CED5C" w:rsidR="00960D0B" w:rsidRPr="00650373" w:rsidRDefault="00960D0B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  <w:color w:val="323232"/>
        </w:rPr>
        <w:t xml:space="preserve">Child* OR young person OR young people OR </w:t>
      </w:r>
      <w:proofErr w:type="spellStart"/>
      <w:r w:rsidRPr="00650373">
        <w:rPr>
          <w:rFonts w:cstheme="minorHAnsi"/>
          <w:color w:val="323232"/>
        </w:rPr>
        <w:t>adolescen</w:t>
      </w:r>
      <w:proofErr w:type="spellEnd"/>
      <w:r w:rsidRPr="00650373">
        <w:rPr>
          <w:rFonts w:cstheme="minorHAnsi"/>
          <w:color w:val="323232"/>
        </w:rPr>
        <w:t>* OR pre*school* OR preschool*</w:t>
      </w:r>
    </w:p>
    <w:p w14:paraId="37DABAFD" w14:textId="0F937000" w:rsidR="00960D0B" w:rsidRPr="00650373" w:rsidRDefault="00960D0B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  <w:color w:val="323232"/>
        </w:rPr>
        <w:t>Prevent* W/3 risk</w:t>
      </w:r>
    </w:p>
    <w:p w14:paraId="1A502492" w14:textId="7CAAEB9E" w:rsidR="00960D0B" w:rsidRPr="00650373" w:rsidRDefault="00960D0B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  <w:color w:val="323232"/>
        </w:rPr>
        <w:t>Secondary W/3 prevent*</w:t>
      </w:r>
    </w:p>
    <w:p w14:paraId="441DF932" w14:textId="6F668DAD" w:rsidR="00960D0B" w:rsidRPr="00650373" w:rsidRDefault="00960D0B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  <w:color w:val="323232"/>
        </w:rPr>
        <w:t>secondary W/3 intervention*</w:t>
      </w:r>
    </w:p>
    <w:p w14:paraId="4C561CAF" w14:textId="1E9BCFB8" w:rsidR="00960D0B" w:rsidRPr="00650373" w:rsidRDefault="00960D0B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  <w:color w:val="323232"/>
        </w:rPr>
        <w:t>indicated W/3 intervention*</w:t>
      </w:r>
    </w:p>
    <w:p w14:paraId="5A7C9531" w14:textId="279C3070" w:rsidR="00960D0B" w:rsidRPr="00650373" w:rsidRDefault="00960D0B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  <w:color w:val="323232"/>
        </w:rPr>
        <w:t>select* W/3 intervention*</w:t>
      </w:r>
    </w:p>
    <w:p w14:paraId="2DFAF681" w14:textId="652F5F0A" w:rsidR="00960D0B" w:rsidRPr="00650373" w:rsidRDefault="00A64757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  <w:color w:val="323232"/>
        </w:rPr>
        <w:t>select* W/3 prevent*</w:t>
      </w:r>
    </w:p>
    <w:p w14:paraId="655DFA5E" w14:textId="173FABB2" w:rsidR="00A64757" w:rsidRPr="00650373" w:rsidRDefault="00A64757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  <w:color w:val="323232"/>
        </w:rPr>
        <w:t>prevent* W/3 program*</w:t>
      </w:r>
    </w:p>
    <w:p w14:paraId="00AA794D" w14:textId="76F7925D" w:rsidR="00A64757" w:rsidRPr="00650373" w:rsidRDefault="00A64757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  <w:color w:val="323232"/>
        </w:rPr>
        <w:t>3 OR 4 OR 5 OR 6 OR 7 OR 8 OR 9</w:t>
      </w:r>
    </w:p>
    <w:p w14:paraId="399360BA" w14:textId="445FB02C" w:rsidR="00A64757" w:rsidRPr="00650373" w:rsidRDefault="00A64757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  <w:color w:val="323232"/>
        </w:rPr>
        <w:t>meta*analysis OR evidence review OR evidence assessment OR systematic review</w:t>
      </w:r>
    </w:p>
    <w:p w14:paraId="25F65E61" w14:textId="3B834691" w:rsidR="00A64757" w:rsidRPr="00650373" w:rsidRDefault="00A64757" w:rsidP="00960D0B">
      <w:pPr>
        <w:pStyle w:val="ListParagraph"/>
        <w:numPr>
          <w:ilvl w:val="0"/>
          <w:numId w:val="4"/>
        </w:numPr>
        <w:rPr>
          <w:rFonts w:cstheme="minorHAnsi"/>
        </w:rPr>
      </w:pPr>
      <w:r w:rsidRPr="00650373">
        <w:rPr>
          <w:rFonts w:cstheme="minorHAnsi"/>
        </w:rPr>
        <w:t>1 AND 2 AND 10 AND 11</w:t>
      </w:r>
    </w:p>
    <w:sectPr w:rsidR="00A64757" w:rsidRPr="00650373" w:rsidSect="00F50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F2086"/>
    <w:multiLevelType w:val="hybridMultilevel"/>
    <w:tmpl w:val="4F0AA11C"/>
    <w:lvl w:ilvl="0" w:tplc="0074E07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C7E14"/>
    <w:multiLevelType w:val="hybridMultilevel"/>
    <w:tmpl w:val="01B49E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B63791"/>
    <w:multiLevelType w:val="hybridMultilevel"/>
    <w:tmpl w:val="F5B0F5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3475A"/>
    <w:multiLevelType w:val="hybridMultilevel"/>
    <w:tmpl w:val="A7E812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E92BEA"/>
    <w:multiLevelType w:val="hybridMultilevel"/>
    <w:tmpl w:val="C786F7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4955406">
    <w:abstractNumId w:val="2"/>
  </w:num>
  <w:num w:numId="2" w16cid:durableId="890963846">
    <w:abstractNumId w:val="0"/>
  </w:num>
  <w:num w:numId="3" w16cid:durableId="1378503249">
    <w:abstractNumId w:val="4"/>
  </w:num>
  <w:num w:numId="4" w16cid:durableId="181286086">
    <w:abstractNumId w:val="3"/>
  </w:num>
  <w:num w:numId="5" w16cid:durableId="5356982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3EC"/>
    <w:rsid w:val="000D157A"/>
    <w:rsid w:val="001A6C80"/>
    <w:rsid w:val="002A5256"/>
    <w:rsid w:val="002F32F6"/>
    <w:rsid w:val="00400969"/>
    <w:rsid w:val="00492BDB"/>
    <w:rsid w:val="00596EC6"/>
    <w:rsid w:val="005A362A"/>
    <w:rsid w:val="00634012"/>
    <w:rsid w:val="00650373"/>
    <w:rsid w:val="006C2303"/>
    <w:rsid w:val="00776B96"/>
    <w:rsid w:val="00892C79"/>
    <w:rsid w:val="008E7E68"/>
    <w:rsid w:val="009343EC"/>
    <w:rsid w:val="00960D0B"/>
    <w:rsid w:val="00962CA5"/>
    <w:rsid w:val="00A05BA4"/>
    <w:rsid w:val="00A5094A"/>
    <w:rsid w:val="00A64757"/>
    <w:rsid w:val="00D930FE"/>
    <w:rsid w:val="00DB3545"/>
    <w:rsid w:val="00E06578"/>
    <w:rsid w:val="00EB5E33"/>
    <w:rsid w:val="00F5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5D714"/>
  <w15:chartTrackingRefBased/>
  <w15:docId w15:val="{EE37A63F-4861-4A1D-B7F4-F37E5A3ED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43E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00969"/>
    <w:rPr>
      <w:color w:val="0000FF"/>
      <w:u w:val="single"/>
    </w:rPr>
  </w:style>
  <w:style w:type="character" w:customStyle="1" w:styleId="bold">
    <w:name w:val="bold"/>
    <w:basedOn w:val="DefaultParagraphFont"/>
    <w:rsid w:val="00960D0B"/>
  </w:style>
  <w:style w:type="character" w:customStyle="1" w:styleId="body">
    <w:name w:val="body"/>
    <w:basedOn w:val="DefaultParagraphFont"/>
    <w:rsid w:val="00960D0B"/>
  </w:style>
  <w:style w:type="table" w:styleId="TableGrid">
    <w:name w:val="Table Grid"/>
    <w:basedOn w:val="TableNormal"/>
    <w:uiPriority w:val="39"/>
    <w:rsid w:val="006503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0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37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3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3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proquest.com/myresearch/savedsearches.checkdbssearchlink:rerunsearch/2045006/SavedSearches?t:ac=SavedSearch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cGovern</dc:creator>
  <cp:keywords/>
  <dc:description/>
  <cp:lastModifiedBy>Ruth McGovern</cp:lastModifiedBy>
  <cp:revision>2</cp:revision>
  <dcterms:created xsi:type="dcterms:W3CDTF">2023-11-03T11:45:00Z</dcterms:created>
  <dcterms:modified xsi:type="dcterms:W3CDTF">2023-11-03T11:45:00Z</dcterms:modified>
</cp:coreProperties>
</file>